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B1C61E" w14:textId="77777777" w:rsidR="00404ECF" w:rsidRPr="00E5040C" w:rsidRDefault="00404ECF" w:rsidP="00404ECF">
      <w:pPr>
        <w:spacing w:line="360" w:lineRule="auto"/>
      </w:pPr>
      <w:r>
        <w:rPr>
          <w:noProof/>
        </w:rPr>
        <w:drawing>
          <wp:inline distT="0" distB="0" distL="0" distR="0" wp14:anchorId="45A5B1B6" wp14:editId="009F7102">
            <wp:extent cx="5937885" cy="2429510"/>
            <wp:effectExtent l="0" t="0" r="5715" b="0"/>
            <wp:docPr id="3" name="Picture 3" descr="../Asset%202@300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Asset%202@300x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2429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9F360" w14:textId="1AC50416" w:rsidR="00F94107" w:rsidRDefault="00404ECF" w:rsidP="00894D0F">
      <w:pPr>
        <w:spacing w:line="360" w:lineRule="auto"/>
        <w:jc w:val="both"/>
        <w:rPr>
          <w:b/>
        </w:rPr>
      </w:pPr>
      <w:r>
        <w:rPr>
          <w:b/>
        </w:rPr>
        <w:t>S</w:t>
      </w:r>
      <w:r w:rsidR="00270472">
        <w:rPr>
          <w:b/>
        </w:rPr>
        <w:t>3</w:t>
      </w:r>
      <w:r w:rsidR="008070FB">
        <w:rPr>
          <w:b/>
        </w:rPr>
        <w:t xml:space="preserve"> Fig</w:t>
      </w:r>
      <w:r w:rsidRPr="00E5040C">
        <w:rPr>
          <w:b/>
        </w:rPr>
        <w:t xml:space="preserve">. MICs of </w:t>
      </w:r>
      <w:r>
        <w:rPr>
          <w:b/>
        </w:rPr>
        <w:t>colistin for plasmid-encoded D</w:t>
      </w:r>
      <w:r w:rsidRPr="00F95A70">
        <w:rPr>
          <w:b/>
        </w:rPr>
        <w:t xml:space="preserve">cr1 and </w:t>
      </w:r>
      <w:r>
        <w:rPr>
          <w:b/>
        </w:rPr>
        <w:t>D</w:t>
      </w:r>
      <w:r w:rsidRPr="00F95A70">
        <w:rPr>
          <w:b/>
        </w:rPr>
        <w:t>cr2</w:t>
      </w:r>
      <w:r>
        <w:rPr>
          <w:b/>
        </w:rPr>
        <w:t xml:space="preserve"> and </w:t>
      </w:r>
      <w:r w:rsidRPr="00E5040C">
        <w:rPr>
          <w:b/>
        </w:rPr>
        <w:t>the empty control vector in various genetic background</w:t>
      </w:r>
      <w:r>
        <w:rPr>
          <w:b/>
        </w:rPr>
        <w:t>s</w:t>
      </w:r>
      <w:r w:rsidRPr="00E5040C">
        <w:rPr>
          <w:b/>
        </w:rPr>
        <w:t xml:space="preserve"> of </w:t>
      </w:r>
      <w:r w:rsidRPr="00E5040C">
        <w:rPr>
          <w:b/>
          <w:i/>
        </w:rPr>
        <w:t>E. coli</w:t>
      </w:r>
      <w:r w:rsidRPr="00E5040C">
        <w:rPr>
          <w:b/>
        </w:rPr>
        <w:t xml:space="preserve"> BW25113.</w:t>
      </w:r>
      <w:r w:rsidR="002C2188">
        <w:rPr>
          <w:b/>
        </w:rPr>
        <w:t xml:space="preserve"> </w:t>
      </w:r>
      <w:r w:rsidR="002C2188">
        <w:t xml:space="preserve">MICs for colistin were determined using </w:t>
      </w:r>
      <w:proofErr w:type="spellStart"/>
      <w:r w:rsidR="002C2188">
        <w:t>Sensititre</w:t>
      </w:r>
      <w:proofErr w:type="spellEnd"/>
      <w:r w:rsidR="002C2188">
        <w:t xml:space="preserve"> plates (Thermo fisher). All MIC determinations have been performed at least in triplicates.</w:t>
      </w:r>
    </w:p>
    <w:sectPr w:rsidR="00F94107" w:rsidSect="000D762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ECF"/>
    <w:rsid w:val="0002524C"/>
    <w:rsid w:val="000A5BCD"/>
    <w:rsid w:val="000E1D10"/>
    <w:rsid w:val="00145763"/>
    <w:rsid w:val="001A5A44"/>
    <w:rsid w:val="00256AD6"/>
    <w:rsid w:val="00264685"/>
    <w:rsid w:val="00270472"/>
    <w:rsid w:val="00282CE7"/>
    <w:rsid w:val="002C2188"/>
    <w:rsid w:val="00316C2E"/>
    <w:rsid w:val="00352112"/>
    <w:rsid w:val="00404ECF"/>
    <w:rsid w:val="00424346"/>
    <w:rsid w:val="006B752B"/>
    <w:rsid w:val="006F7B4F"/>
    <w:rsid w:val="008070FB"/>
    <w:rsid w:val="00863662"/>
    <w:rsid w:val="00894D0F"/>
    <w:rsid w:val="008B149F"/>
    <w:rsid w:val="00916553"/>
    <w:rsid w:val="009331BE"/>
    <w:rsid w:val="00960DAB"/>
    <w:rsid w:val="009646F8"/>
    <w:rsid w:val="00A62418"/>
    <w:rsid w:val="00B7579A"/>
    <w:rsid w:val="00C66C8C"/>
    <w:rsid w:val="00C81D92"/>
    <w:rsid w:val="00D65297"/>
    <w:rsid w:val="00F94107"/>
    <w:rsid w:val="00FE460D"/>
    <w:rsid w:val="00FF5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1750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4ECF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E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04ECF"/>
  </w:style>
  <w:style w:type="paragraph" w:styleId="BalloonText">
    <w:name w:val="Balloon Text"/>
    <w:basedOn w:val="Normal"/>
    <w:link w:val="BalloonTextChar"/>
    <w:uiPriority w:val="99"/>
    <w:semiHidden/>
    <w:unhideWhenUsed/>
    <w:rsid w:val="006B75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52B"/>
    <w:rPr>
      <w:rFonts w:ascii="Times New Roman" w:eastAsia="Calibri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941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94107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652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29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297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2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297"/>
    <w:rPr>
      <w:rFonts w:ascii="Times New Roman" w:eastAsia="Calibri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31BE"/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85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nopp</dc:creator>
  <cp:keywords/>
  <dc:description/>
  <cp:lastModifiedBy>Microsoft Office User</cp:lastModifiedBy>
  <cp:revision>2</cp:revision>
  <dcterms:created xsi:type="dcterms:W3CDTF">2020-11-13T13:18:00Z</dcterms:created>
  <dcterms:modified xsi:type="dcterms:W3CDTF">2020-11-13T13:18:00Z</dcterms:modified>
</cp:coreProperties>
</file>